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</w:rPr>
        <w:t>Table S3: Empirical p-values of height-prioritized sub-network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15085</wp:posOffset>
                </wp:positionV>
                <wp:extent cx="3837940" cy="7788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7940" cy="7788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0"/>
                              <w:gridCol w:w="1500"/>
                              <w:gridCol w:w="1084"/>
                              <w:gridCol w:w="1740"/>
                            </w:tblGrid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Sub-network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Occurances in 10,000 permutations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Empirical p-value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Suggestion to Us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40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93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62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67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85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92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30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82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5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9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6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84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13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7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75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19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2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21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2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8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3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0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2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00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3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igh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96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52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03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8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79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6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6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6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2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2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7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9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96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31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9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9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32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2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22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93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2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422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32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1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912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96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57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57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99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23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232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84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76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76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ower prio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46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64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648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377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57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57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82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24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248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5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40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40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37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10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108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99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38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380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78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49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49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54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70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700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53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29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29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36.ou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78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78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gnor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2pt;height:613.25pt;mso-wrap-distance-left:0pt;mso-wrap-distance-right:9pt;mso-wrap-distance-top:0pt;mso-wrap-distance-bottom:0pt;margin-top:103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0"/>
                        <w:gridCol w:w="1500"/>
                        <w:gridCol w:w="1084"/>
                        <w:gridCol w:w="1740"/>
                      </w:tblGrid>
                      <w:tr>
                        <w:trPr>
                          <w:trHeight w:val="855" w:hRule="atLeast"/>
                        </w:trPr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Sub-network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Occurances in 10,000 permutations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Empirical p-value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Suggestion to Use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640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793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362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267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085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3792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30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982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57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09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6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084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3913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7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375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519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23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421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2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98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3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80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2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600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35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igh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796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2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52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403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8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579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6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6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06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2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2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27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9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96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931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9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97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632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2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22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3993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2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422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32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1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912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596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579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579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99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23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232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784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769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769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ower prior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5646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64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648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377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579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579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682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24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248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15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40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407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7637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10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108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599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38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380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778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49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497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354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70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700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4053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295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295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6136.ou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781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781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gnor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8:33:00Z</dcterms:created>
  <dc:creator>aaakulan</dc:creator>
  <dc:description/>
  <cp:keywords/>
  <dc:language>en-US</dc:language>
  <cp:lastModifiedBy>aaakulan</cp:lastModifiedBy>
  <cp:lastPrinted>2011-08-10T14:38:00Z</cp:lastPrinted>
  <dcterms:modified xsi:type="dcterms:W3CDTF">2011-08-11T21:49:00Z</dcterms:modified>
  <cp:revision>4</cp:revision>
  <dc:subject/>
  <dc:title/>
</cp:coreProperties>
</file>